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4C84" w:rsidRPr="00AC0B04" w:rsidRDefault="00D44C84" w:rsidP="00D44C8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4D4482">
        <w:rPr>
          <w:rFonts w:ascii="Times New Roman" w:hAnsi="Times New Roman" w:cs="Times New Roman"/>
          <w:b/>
          <w:bCs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</w:t>
      </w:r>
      <w:r w:rsidRPr="002D1D9B">
        <w:rPr>
          <w:rFonts w:ascii="Times New Roman" w:hAnsi="Times New Roman" w:cs="Times New Roman"/>
          <w:b/>
          <w:bCs/>
        </w:rPr>
        <w:t>Table. Core types from EDAR 7 with their frequencies according to raw materials.</w:t>
      </w:r>
    </w:p>
    <w:tbl>
      <w:tblPr>
        <w:tblW w:w="7654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92"/>
        <w:gridCol w:w="850"/>
        <w:gridCol w:w="851"/>
        <w:gridCol w:w="850"/>
        <w:gridCol w:w="851"/>
        <w:gridCol w:w="850"/>
      </w:tblGrid>
      <w:tr w:rsidR="00D44C84" w:rsidRPr="002D1D9B" w:rsidTr="005A40C8">
        <w:trPr>
          <w:trHeight w:hRule="exact" w:val="284"/>
        </w:trPr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:rsidR="00D44C84" w:rsidRPr="00AC0B04" w:rsidRDefault="00D44C84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ore type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:rsidR="00D44C84" w:rsidRPr="00AC0B04" w:rsidRDefault="00D44C84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Quartzit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:rsidR="00D44C84" w:rsidRPr="00AC0B04" w:rsidRDefault="00D44C84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Rhyolit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:rsidR="00D44C84" w:rsidRPr="00AC0B04" w:rsidRDefault="00D44C84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Total</w:t>
            </w:r>
          </w:p>
        </w:tc>
      </w:tr>
      <w:tr w:rsidR="00D44C84" w:rsidRPr="002D1D9B" w:rsidTr="005A40C8">
        <w:trPr>
          <w:trHeight w:hRule="exact" w:val="284"/>
        </w:trPr>
        <w:tc>
          <w:tcPr>
            <w:tcW w:w="2410" w:type="dxa"/>
            <w:vMerge/>
            <w:vAlign w:val="center"/>
            <w:hideMark/>
          </w:tcPr>
          <w:p w:rsidR="00D44C84" w:rsidRPr="00AC0B04" w:rsidRDefault="00D44C84" w:rsidP="005A40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44C84" w:rsidRPr="00AC0B04" w:rsidRDefault="00D44C84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44C84" w:rsidRPr="00AC0B04" w:rsidRDefault="00D44C84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C84" w:rsidRPr="00AC0B04" w:rsidRDefault="00D44C84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44C84" w:rsidRPr="00AC0B04" w:rsidRDefault="00D44C84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44C84" w:rsidRPr="00AC0B04" w:rsidRDefault="00D44C84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44C84" w:rsidRPr="00AC0B04" w:rsidRDefault="00D44C84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%</w:t>
            </w:r>
          </w:p>
        </w:tc>
      </w:tr>
      <w:tr w:rsidR="00D44C84" w:rsidRPr="002D1D9B" w:rsidTr="005A40C8">
        <w:trPr>
          <w:trHeight w:hRule="exact" w:val="227"/>
        </w:trPr>
        <w:tc>
          <w:tcPr>
            <w:tcW w:w="2410" w:type="dxa"/>
            <w:shd w:val="clear" w:color="auto" w:fill="E7E6E6" w:themeFill="background2"/>
            <w:noWrap/>
            <w:vAlign w:val="bottom"/>
            <w:hideMark/>
          </w:tcPr>
          <w:p w:rsidR="00D44C84" w:rsidRPr="00AC0B04" w:rsidRDefault="00D44C84" w:rsidP="005A40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Amorphic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,54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 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-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,54</w:t>
            </w:r>
          </w:p>
        </w:tc>
      </w:tr>
      <w:tr w:rsidR="00D44C84" w:rsidRPr="002D1D9B" w:rsidTr="005A40C8">
        <w:trPr>
          <w:trHeight w:hRule="exact" w:val="227"/>
        </w:trPr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AC0B04" w:rsidRDefault="00D44C84" w:rsidP="005A40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Bidirectional 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-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-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,45</w:t>
            </w:r>
          </w:p>
        </w:tc>
      </w:tr>
      <w:tr w:rsidR="00D44C84" w:rsidRPr="002D1D9B" w:rsidTr="005A40C8">
        <w:trPr>
          <w:trHeight w:hRule="exact" w:val="227"/>
        </w:trPr>
        <w:tc>
          <w:tcPr>
            <w:tcW w:w="2410" w:type="dxa"/>
            <w:shd w:val="clear" w:color="auto" w:fill="E7E6E6" w:themeFill="background2"/>
            <w:noWrap/>
            <w:vAlign w:val="bottom"/>
            <w:hideMark/>
          </w:tcPr>
          <w:p w:rsidR="00D44C84" w:rsidRPr="00AC0B04" w:rsidRDefault="00D44C84" w:rsidP="005A40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Unidirectional</w:t>
            </w:r>
            <w:proofErr w:type="spellEnd"/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1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30,43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 -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 -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1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30,43</w:t>
            </w:r>
          </w:p>
        </w:tc>
      </w:tr>
      <w:tr w:rsidR="00D44C84" w:rsidRPr="002D1D9B" w:rsidTr="005A40C8">
        <w:trPr>
          <w:trHeight w:hRule="exact" w:val="227"/>
        </w:trPr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AC0B04" w:rsidRDefault="00D44C84" w:rsidP="005A40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Discoidal</w:t>
            </w:r>
            <w:proofErr w:type="spellEnd"/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5,80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 -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 -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5,80</w:t>
            </w:r>
          </w:p>
        </w:tc>
      </w:tr>
      <w:tr w:rsidR="00D44C84" w:rsidRPr="002D1D9B" w:rsidTr="005A40C8">
        <w:trPr>
          <w:trHeight w:hRule="exact" w:val="227"/>
        </w:trPr>
        <w:tc>
          <w:tcPr>
            <w:tcW w:w="2410" w:type="dxa"/>
            <w:shd w:val="clear" w:color="auto" w:fill="E7E6E6" w:themeFill="background2"/>
            <w:noWrap/>
            <w:vAlign w:val="bottom"/>
            <w:hideMark/>
          </w:tcPr>
          <w:p w:rsidR="00D44C84" w:rsidRPr="00AC0B04" w:rsidRDefault="00D44C84" w:rsidP="005A40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Ninety-degree</w:t>
            </w:r>
            <w:proofErr w:type="spellEnd"/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,45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 -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 -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,45</w:t>
            </w:r>
          </w:p>
        </w:tc>
      </w:tr>
      <w:tr w:rsidR="00D44C84" w:rsidRPr="002D1D9B" w:rsidTr="005A40C8">
        <w:trPr>
          <w:trHeight w:hRule="exact" w:val="227"/>
        </w:trPr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AC0B04" w:rsidRDefault="00D44C84" w:rsidP="005A40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Giant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,90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 -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 -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,90</w:t>
            </w:r>
          </w:p>
        </w:tc>
      </w:tr>
      <w:tr w:rsidR="00D44C84" w:rsidRPr="002D1D9B" w:rsidTr="005A40C8">
        <w:trPr>
          <w:trHeight w:hRule="exact" w:val="227"/>
        </w:trPr>
        <w:tc>
          <w:tcPr>
            <w:tcW w:w="2410" w:type="dxa"/>
            <w:shd w:val="clear" w:color="auto" w:fill="E7E6E6" w:themeFill="background2"/>
            <w:noWrap/>
            <w:vAlign w:val="bottom"/>
            <w:hideMark/>
          </w:tcPr>
          <w:p w:rsidR="00D44C84" w:rsidRPr="00AC0B04" w:rsidRDefault="00D44C84" w:rsidP="005A40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Initially</w:t>
            </w:r>
            <w:proofErr w:type="spellEnd"/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struck</w:t>
            </w:r>
            <w:proofErr w:type="spellEnd"/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8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1,59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,90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0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4,49</w:t>
            </w:r>
          </w:p>
        </w:tc>
      </w:tr>
      <w:tr w:rsidR="00D44C84" w:rsidRPr="002D1D9B" w:rsidTr="005A40C8">
        <w:trPr>
          <w:trHeight w:hRule="exact" w:val="227"/>
        </w:trPr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AC0B04" w:rsidRDefault="00D44C84" w:rsidP="005A40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Patterned</w:t>
            </w:r>
            <w:proofErr w:type="spellEnd"/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, </w:t>
            </w:r>
            <w:proofErr w:type="spellStart"/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multiple</w:t>
            </w:r>
            <w:proofErr w:type="spellEnd"/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 platform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,4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 -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 -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,45</w:t>
            </w:r>
          </w:p>
        </w:tc>
      </w:tr>
      <w:tr w:rsidR="00D44C84" w:rsidRPr="002D1D9B" w:rsidTr="005A40C8">
        <w:trPr>
          <w:trHeight w:hRule="exact" w:val="227"/>
        </w:trPr>
        <w:tc>
          <w:tcPr>
            <w:tcW w:w="2410" w:type="dxa"/>
            <w:shd w:val="clear" w:color="auto" w:fill="E7E6E6" w:themeFill="background2"/>
            <w:noWrap/>
            <w:vAlign w:val="bottom"/>
            <w:hideMark/>
          </w:tcPr>
          <w:p w:rsidR="00D44C84" w:rsidRPr="00AC0B04" w:rsidRDefault="00D44C84" w:rsidP="005A40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Unpatterned, </w:t>
            </w:r>
            <w:proofErr w:type="spellStart"/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multiple</w:t>
            </w:r>
            <w:proofErr w:type="spellEnd"/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 platform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3,04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 -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 -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3,04</w:t>
            </w:r>
          </w:p>
        </w:tc>
      </w:tr>
      <w:tr w:rsidR="00D44C84" w:rsidRPr="002D1D9B" w:rsidTr="005A40C8">
        <w:trPr>
          <w:trHeight w:hRule="exact" w:val="227"/>
        </w:trPr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AC0B04" w:rsidRDefault="00D44C84" w:rsidP="005A40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Unclassifiable</w:t>
            </w:r>
            <w:proofErr w:type="spellEnd"/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r</w:t>
            </w:r>
            <w:proofErr w:type="spellEnd"/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fragmentary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,4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 -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 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,45</w:t>
            </w:r>
          </w:p>
        </w:tc>
      </w:tr>
      <w:tr w:rsidR="00D44C84" w:rsidRPr="002D1D9B" w:rsidTr="005A40C8">
        <w:trPr>
          <w:trHeight w:hRule="exact" w:val="227"/>
        </w:trPr>
        <w:tc>
          <w:tcPr>
            <w:tcW w:w="2410" w:type="dxa"/>
            <w:shd w:val="clear" w:color="auto" w:fill="E7E6E6" w:themeFill="background2"/>
            <w:noWrap/>
            <w:vAlign w:val="bottom"/>
            <w:hideMark/>
          </w:tcPr>
          <w:p w:rsidR="00D44C84" w:rsidRPr="00AC0B04" w:rsidRDefault="00D44C84" w:rsidP="005A40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Total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67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97,10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,90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69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:rsidR="00D44C84" w:rsidRPr="008F58D4" w:rsidRDefault="00D44C84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100,00</w:t>
            </w:r>
          </w:p>
        </w:tc>
      </w:tr>
    </w:tbl>
    <w:p w:rsidR="00A162D0" w:rsidRDefault="004D4482"/>
    <w:sectPr w:rsidR="00A16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C84"/>
    <w:rsid w:val="004D4482"/>
    <w:rsid w:val="005B1D31"/>
    <w:rsid w:val="00797C34"/>
    <w:rsid w:val="00A0763D"/>
    <w:rsid w:val="00B977D1"/>
    <w:rsid w:val="00D44C84"/>
    <w:rsid w:val="00E5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101327"/>
  <w15:chartTrackingRefBased/>
  <w15:docId w15:val="{5031CDDA-01CF-4BEB-AB6A-B551A70AE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44C84"/>
    <w:pPr>
      <w:spacing w:after="0" w:line="240" w:lineRule="auto"/>
    </w:pPr>
    <w:rPr>
      <w:rFonts w:eastAsiaTheme="minorEastAsia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Masojć</dc:creator>
  <cp:keywords/>
  <dc:description/>
  <cp:lastModifiedBy>Mirosław Masojć</cp:lastModifiedBy>
  <cp:revision>3</cp:revision>
  <dcterms:created xsi:type="dcterms:W3CDTF">2020-07-03T20:34:00Z</dcterms:created>
  <dcterms:modified xsi:type="dcterms:W3CDTF">2020-10-25T17:20:00Z</dcterms:modified>
</cp:coreProperties>
</file>